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0DE4F9" w14:textId="77777777" w:rsidR="007C0FFD" w:rsidRDefault="00C014F8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 Material</w:t>
      </w:r>
    </w:p>
    <w:p w14:paraId="68351352" w14:textId="77777777" w:rsidR="007C0FFD" w:rsidRDefault="007C0FFD">
      <w:pPr>
        <w:widowControl w:val="0"/>
        <w:outlineLvl w:val="0"/>
        <w:rPr>
          <w:rFonts w:ascii="Times New Roman" w:hAnsi="Times New Roman" w:cs="Times New Roman"/>
        </w:rPr>
      </w:pPr>
    </w:p>
    <w:p w14:paraId="3310403C" w14:textId="77777777" w:rsidR="007C0FFD" w:rsidRDefault="00C014F8">
      <w:pPr>
        <w:widowControl w:val="0"/>
        <w:outlineLvl w:val="0"/>
        <w:rPr>
          <w:rFonts w:ascii="Times New Roman" w:eastAsia="Adobe 宋体 Std L" w:hAnsi="Times New Roman" w:cs="Times New Roman"/>
          <w:lang w:val="en-US" w:eastAsia="zh-CN"/>
        </w:rPr>
      </w:pPr>
      <w:r>
        <w:rPr>
          <w:rFonts w:ascii="Times New Roman" w:eastAsia="Adobe 宋体 Std L" w:hAnsi="Times New Roman" w:cs="Times New Roman" w:hint="eastAsia"/>
          <w:lang w:val="en-US" w:eastAsia="zh-CN"/>
        </w:rPr>
        <w:t>Table S1. The Detailed Distribution of Isolation Sources for Each Bacterial Species</w:t>
      </w:r>
    </w:p>
    <w:tbl>
      <w:tblPr>
        <w:tblpPr w:leftFromText="180" w:rightFromText="180" w:vertAnchor="text" w:horzAnchor="page" w:tblpX="758" w:tblpY="222"/>
        <w:tblOverlap w:val="never"/>
        <w:tblW w:w="14332" w:type="dxa"/>
        <w:tblLook w:val="04A0" w:firstRow="1" w:lastRow="0" w:firstColumn="1" w:lastColumn="0" w:noHBand="0" w:noVBand="1"/>
      </w:tblPr>
      <w:tblGrid>
        <w:gridCol w:w="2022"/>
        <w:gridCol w:w="1363"/>
        <w:gridCol w:w="1511"/>
        <w:gridCol w:w="1885"/>
        <w:gridCol w:w="1631"/>
        <w:gridCol w:w="1991"/>
        <w:gridCol w:w="1911"/>
        <w:gridCol w:w="2045"/>
      </w:tblGrid>
      <w:tr w:rsidR="007C0FFD" w14:paraId="51A0D10C" w14:textId="77777777">
        <w:trPr>
          <w:trHeight w:val="1275"/>
        </w:trPr>
        <w:tc>
          <w:tcPr>
            <w:tcW w:w="20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F7DC93" w14:textId="77777777" w:rsidR="007C0FFD" w:rsidRDefault="00C014F8">
            <w:pPr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US" w:eastAsia="zh-CN" w:bidi="ar"/>
                <w14:ligatures w14:val="standardContextual"/>
              </w:rPr>
              <w:t xml:space="preserve">　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D9AA6B" w14:textId="77777777" w:rsidR="007C0FFD" w:rsidRDefault="00C014F8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lang w:val="en-US" w:eastAsia="zh-CN" w:bidi="ar"/>
                <w14:ligatures w14:val="standardContextual"/>
              </w:rPr>
              <w:t>Escherichia coli</w:t>
            </w:r>
          </w:p>
          <w:p w14:paraId="2AA685D0" w14:textId="77777777" w:rsidR="007C0FFD" w:rsidRDefault="00C014F8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US" w:eastAsia="zh-CN" w:bidi="ar"/>
                <w14:ligatures w14:val="standardContextual"/>
              </w:rPr>
              <w:t>(n=99)</w:t>
            </w: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092BA0" w14:textId="77777777" w:rsidR="007C0FFD" w:rsidRDefault="00C014F8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lang w:val="en-US" w:eastAsia="zh-CN" w:bidi="ar"/>
                <w14:ligatures w14:val="standardContextual"/>
              </w:rPr>
              <w:t xml:space="preserve">Klebsiella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lang w:val="en-US" w:eastAsia="zh-CN" w:bidi="ar"/>
                <w14:ligatures w14:val="standardContextual"/>
              </w:rPr>
              <w:t>oxytoca</w:t>
            </w:r>
            <w:proofErr w:type="spellEnd"/>
          </w:p>
          <w:p w14:paraId="467F266F" w14:textId="77777777" w:rsidR="007C0FFD" w:rsidRDefault="00C014F8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US" w:eastAsia="zh-CN" w:bidi="ar"/>
                <w14:ligatures w14:val="standardContextual"/>
              </w:rPr>
              <w:t>(n=7)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1CC305" w14:textId="77777777" w:rsidR="007C0FFD" w:rsidRDefault="00C014F8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lang w:val="en-US" w:eastAsia="zh-CN" w:bidi="ar"/>
                <w14:ligatures w14:val="standardContextual"/>
              </w:rPr>
              <w:t>Acinetobacter baumannii</w:t>
            </w:r>
          </w:p>
          <w:p w14:paraId="76C973DD" w14:textId="77777777" w:rsidR="007C0FFD" w:rsidRDefault="00C014F8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US" w:eastAsia="zh-CN" w:bidi="ar"/>
                <w14:ligatures w14:val="standardContextual"/>
              </w:rPr>
              <w:t>(n=82)</w:t>
            </w: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1C8152" w14:textId="77777777" w:rsidR="007C0FFD" w:rsidRDefault="00C014F8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lang w:val="en-US" w:eastAsia="zh-CN" w:bidi="ar"/>
                <w14:ligatures w14:val="standardContextual"/>
              </w:rPr>
              <w:t xml:space="preserve">Citrobacter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lang w:val="en-US" w:eastAsia="zh-CN" w:bidi="ar"/>
                <w14:ligatures w14:val="standardContextual"/>
              </w:rPr>
              <w:t>freundii</w:t>
            </w:r>
            <w:proofErr w:type="spellEnd"/>
          </w:p>
          <w:p w14:paraId="225F6EDA" w14:textId="77777777" w:rsidR="007C0FFD" w:rsidRDefault="00C014F8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US" w:eastAsia="zh-CN" w:bidi="ar"/>
                <w14:ligatures w14:val="standardContextual"/>
              </w:rPr>
              <w:t>(n=20)</w:t>
            </w:r>
          </w:p>
        </w:tc>
        <w:tc>
          <w:tcPr>
            <w:tcW w:w="19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24CE41" w14:textId="77777777" w:rsidR="007C0FFD" w:rsidRDefault="00C014F8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lang w:val="en-US" w:eastAsia="zh-CN" w:bidi="ar"/>
                <w14:ligatures w14:val="standardContextual"/>
              </w:rPr>
              <w:t xml:space="preserve">Enterobacter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lang w:val="en-US" w:eastAsia="zh-CN" w:bidi="ar"/>
                <w14:ligatures w14:val="standardContextual"/>
              </w:rPr>
              <w:t>hormaechei</w:t>
            </w:r>
            <w:proofErr w:type="spellEnd"/>
          </w:p>
          <w:p w14:paraId="6F8C6CE7" w14:textId="77777777" w:rsidR="007C0FFD" w:rsidRDefault="00C014F8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US" w:eastAsia="zh-CN" w:bidi="ar"/>
                <w14:ligatures w14:val="standardContextual"/>
              </w:rPr>
              <w:t>(n=51)</w:t>
            </w:r>
          </w:p>
        </w:tc>
        <w:tc>
          <w:tcPr>
            <w:tcW w:w="19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962A22" w14:textId="77777777" w:rsidR="007C0FFD" w:rsidRDefault="00C014F8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lang w:val="en-US" w:eastAsia="zh-CN" w:bidi="ar"/>
                <w14:ligatures w14:val="standardContextual"/>
              </w:rPr>
              <w:t>Pseudomonas aeruginosa</w:t>
            </w:r>
          </w:p>
          <w:p w14:paraId="3B5B2320" w14:textId="77777777" w:rsidR="007C0FFD" w:rsidRDefault="00C014F8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US" w:eastAsia="zh-CN" w:bidi="ar"/>
                <w14:ligatures w14:val="standardContextual"/>
              </w:rPr>
              <w:t>(n=53)</w:t>
            </w:r>
          </w:p>
        </w:tc>
        <w:tc>
          <w:tcPr>
            <w:tcW w:w="20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316221" w14:textId="77777777" w:rsidR="007C0FFD" w:rsidRDefault="00C014F8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lang w:val="en-US" w:eastAsia="zh-CN" w:bidi="ar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lang w:val="en-US" w:eastAsia="zh-CN" w:bidi="ar"/>
                <w14:ligatures w14:val="standardContextual"/>
              </w:rPr>
              <w:t>Klebsiella pneumoniae</w:t>
            </w:r>
          </w:p>
          <w:p w14:paraId="3401506C" w14:textId="77777777" w:rsidR="007C0FFD" w:rsidRDefault="00C014F8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US" w:eastAsia="zh-CN" w:bidi="ar"/>
                <w14:ligatures w14:val="standardContextual"/>
              </w:rPr>
              <w:t>(n=58)</w:t>
            </w:r>
          </w:p>
        </w:tc>
      </w:tr>
      <w:tr w:rsidR="007C0FFD" w14:paraId="5C9457E8" w14:textId="77777777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AE880" w14:textId="77777777" w:rsidR="007C0FFD" w:rsidRDefault="00C014F8">
            <w:pPr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US" w:eastAsia="zh-CN" w:bidi="ar"/>
                <w14:ligatures w14:val="standardContextual"/>
              </w:rPr>
              <w:t>bil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DFCA2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1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7492CB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527C96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08DA2D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67777A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75DCA6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B987EB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</w:tr>
      <w:tr w:rsidR="007C0FFD" w14:paraId="197F9B61" w14:textId="77777777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CB8BC" w14:textId="77777777" w:rsidR="007C0FFD" w:rsidRDefault="00C014F8">
            <w:pPr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US" w:eastAsia="zh-CN" w:bidi="ar"/>
                <w14:ligatures w14:val="standardContextual"/>
              </w:rPr>
              <w:t>uri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1C6A18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3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A05FF3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18CAC0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526613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2AEC66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CBB1E1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ABBEF2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10</w:t>
            </w:r>
          </w:p>
        </w:tc>
      </w:tr>
      <w:tr w:rsidR="007C0FFD" w14:paraId="341ADCF2" w14:textId="77777777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45B63" w14:textId="77777777" w:rsidR="007C0FFD" w:rsidRDefault="00C014F8">
            <w:pPr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US" w:eastAsia="zh-CN" w:bidi="ar"/>
                <w14:ligatures w14:val="standardContextual"/>
              </w:rPr>
              <w:t>secretio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8F5727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1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35299B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1203FC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D5F5E5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BBB97A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964795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F03F11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1</w:t>
            </w:r>
          </w:p>
        </w:tc>
      </w:tr>
      <w:tr w:rsidR="007C0FFD" w14:paraId="31BCBD62" w14:textId="77777777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7E497" w14:textId="77777777" w:rsidR="007C0FFD" w:rsidRDefault="00C014F8">
            <w:pPr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US" w:eastAsia="zh-CN" w:bidi="ar"/>
                <w14:ligatures w14:val="standardContextual"/>
              </w:rPr>
              <w:t>abdominal drops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21F85C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621A78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2ACA09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A4712F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5F6BE3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67D01A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516CFD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</w:tr>
      <w:tr w:rsidR="007C0FFD" w14:paraId="49FA5978" w14:textId="77777777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A4A82" w14:textId="77777777" w:rsidR="007C0FFD" w:rsidRDefault="00C014F8">
            <w:pPr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US" w:eastAsia="zh-CN" w:bidi="ar"/>
                <w14:ligatures w14:val="standardContextual"/>
              </w:rPr>
              <w:t>sputum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3164A2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1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095203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03B479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134F52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8F38BF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1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18DF94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2D0E77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33</w:t>
            </w:r>
          </w:p>
        </w:tc>
      </w:tr>
      <w:tr w:rsidR="007C0FFD" w14:paraId="6A624F27" w14:textId="77777777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03248" w14:textId="77777777" w:rsidR="007C0FFD" w:rsidRDefault="00C014F8">
            <w:pPr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US" w:eastAsia="zh-CN" w:bidi="ar"/>
                <w14:ligatures w14:val="standardContextual"/>
              </w:rPr>
              <w:t>bloo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E7A53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1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B4B4C6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B3CE7E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8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A7A536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899DAE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1CDDB4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5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57B899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2</w:t>
            </w:r>
          </w:p>
        </w:tc>
      </w:tr>
      <w:tr w:rsidR="007C0FFD" w14:paraId="641D9D09" w14:textId="77777777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86AA8" w14:textId="77777777" w:rsidR="007C0FFD" w:rsidRDefault="00C014F8">
            <w:pPr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US" w:eastAsia="zh-CN" w:bidi="ar"/>
                <w14:ligatures w14:val="standardContextual"/>
              </w:rPr>
              <w:t>cathete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052C4E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7683A8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304E85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7C79C8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EBB38E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2F66B0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BCA4A0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</w:tr>
      <w:tr w:rsidR="007C0FFD" w14:paraId="31EB1E83" w14:textId="77777777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A19CB" w14:textId="77777777" w:rsidR="007C0FFD" w:rsidRDefault="00C014F8">
            <w:pPr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US" w:eastAsia="zh-CN" w:bidi="ar"/>
                <w14:ligatures w14:val="standardContextual"/>
              </w:rPr>
              <w:t>rectal swa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7A86E8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BBF94D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355230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830E15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85A17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B76C87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8C17D5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</w:tr>
      <w:tr w:rsidR="007C0FFD" w14:paraId="6DFA5573" w14:textId="77777777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74060" w14:textId="77777777" w:rsidR="007C0FFD" w:rsidRDefault="00C014F8">
            <w:pPr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US" w:eastAsia="zh-CN" w:bidi="ar"/>
                <w14:ligatures w14:val="standardContextual"/>
              </w:rPr>
              <w:t>cerebrospinal flui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100D6B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C5BC8D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FABE1E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5A5913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F7B39B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9AE077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8659BA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</w:tr>
      <w:tr w:rsidR="007C0FFD" w14:paraId="4760E6C7" w14:textId="77777777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3AC1D" w14:textId="77777777" w:rsidR="007C0FFD" w:rsidRDefault="00C014F8">
            <w:pPr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US" w:eastAsia="zh-CN" w:bidi="ar"/>
                <w14:ligatures w14:val="standardContextual"/>
              </w:rPr>
              <w:t>pleural effusio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C7CCE3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9AAB67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6B0F68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FF870E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27EB8F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46AF9A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C12DAB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1</w:t>
            </w:r>
          </w:p>
        </w:tc>
      </w:tr>
      <w:tr w:rsidR="007C0FFD" w14:paraId="63C3CEAF" w14:textId="77777777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EBC2A" w14:textId="77777777" w:rsidR="007C0FFD" w:rsidRDefault="00C014F8">
            <w:pPr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US" w:eastAsia="zh-CN" w:bidi="ar"/>
                <w14:ligatures w14:val="standardContextual"/>
              </w:rPr>
              <w:t>blank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E3B2BC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44BDA0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FC11EC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61C15E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76C815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4044A0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3AFDA4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8</w:t>
            </w:r>
          </w:p>
        </w:tc>
      </w:tr>
      <w:tr w:rsidR="007C0FFD" w14:paraId="1644AC6C" w14:textId="77777777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DC6C1" w14:textId="77777777" w:rsidR="007C0FFD" w:rsidRDefault="00C014F8">
            <w:pPr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US" w:eastAsia="zh-CN" w:bidi="ar"/>
                <w14:ligatures w14:val="standardContextual"/>
              </w:rPr>
              <w:t>Pu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4BB0C4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F765E5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F58165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AD2DF6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1D6D52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D75328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48CC71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2</w:t>
            </w:r>
          </w:p>
        </w:tc>
      </w:tr>
      <w:tr w:rsidR="007C0FFD" w14:paraId="1546430B" w14:textId="77777777">
        <w:trPr>
          <w:trHeight w:val="330"/>
        </w:trPr>
        <w:tc>
          <w:tcPr>
            <w:tcW w:w="20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2175296" w14:textId="77777777" w:rsidR="007C0FFD" w:rsidRDefault="00C014F8">
            <w:pPr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US" w:eastAsia="zh-CN" w:bidi="ar"/>
                <w14:ligatures w14:val="standardContextual"/>
              </w:rPr>
              <w:t>Incision secretion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3A6F97C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1CA2203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B0653A1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BB023B4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78C8B32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2299631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0ABB333" w14:textId="77777777" w:rsidR="007C0FFD" w:rsidRDefault="00C014F8">
            <w:pPr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  <w14:ligatures w14:val="standardContextual"/>
              </w:rPr>
              <w:t>1</w:t>
            </w:r>
          </w:p>
        </w:tc>
      </w:tr>
    </w:tbl>
    <w:p w14:paraId="5DAF4E3E" w14:textId="77777777" w:rsidR="007C0FFD" w:rsidRDefault="007C0FFD">
      <w:pPr>
        <w:rPr>
          <w:rFonts w:ascii="Times New Roman" w:eastAsiaTheme="minorEastAsia" w:hAnsi="Times New Roman" w:cs="Times New Roman"/>
          <w:kern w:val="2"/>
          <w:sz w:val="21"/>
          <w:szCs w:val="22"/>
          <w:lang w:val="en-US" w:eastAsia="zh-CN"/>
          <w14:ligatures w14:val="standardContextual"/>
        </w:rPr>
      </w:pPr>
    </w:p>
    <w:p w14:paraId="7399C035" w14:textId="77777777" w:rsidR="007C0FFD" w:rsidRDefault="007C0FFD">
      <w:pPr>
        <w:rPr>
          <w:rFonts w:ascii="Times New Roman" w:hAnsi="Times New Roman" w:cs="Times New Roman"/>
          <w:lang w:val="en-US" w:eastAsia="zh-CN"/>
        </w:rPr>
      </w:pPr>
    </w:p>
    <w:p w14:paraId="25C51FF6" w14:textId="77777777" w:rsidR="007C0FFD" w:rsidRDefault="007C0FFD">
      <w:pPr>
        <w:rPr>
          <w:rFonts w:ascii="Times New Roman" w:hAnsi="Times New Roman" w:cs="Times New Roman"/>
          <w:lang w:val="en-US" w:eastAsia="zh-CN"/>
        </w:rPr>
        <w:sectPr w:rsidR="007C0FFD">
          <w:pgSz w:w="16838" w:h="11906" w:orient="landscape"/>
          <w:pgMar w:top="720" w:right="720" w:bottom="720" w:left="720" w:header="851" w:footer="992" w:gutter="0"/>
          <w:cols w:space="0"/>
          <w:docGrid w:linePitch="312"/>
        </w:sectPr>
      </w:pPr>
    </w:p>
    <w:p w14:paraId="62BBB347" w14:textId="77777777" w:rsidR="007C0FFD" w:rsidRDefault="007C0FFD">
      <w:pPr>
        <w:rPr>
          <w:rFonts w:ascii="Times New Roman" w:eastAsia="SimSun" w:hAnsi="Times New Roman" w:cs="Times New Roman"/>
          <w:lang w:eastAsia="zh-CN"/>
        </w:rPr>
        <w:sectPr w:rsidR="007C0FFD">
          <w:pgSz w:w="11906" w:h="16838"/>
          <w:pgMar w:top="1440" w:right="1800" w:bottom="1440" w:left="1800" w:header="851" w:footer="992" w:gutter="0"/>
          <w:cols w:space="0"/>
          <w:docGrid w:type="lines" w:linePitch="312"/>
        </w:sectPr>
      </w:pPr>
    </w:p>
    <w:p w14:paraId="45AD82F3" w14:textId="77777777" w:rsidR="007C0FFD" w:rsidRDefault="007C0FFD">
      <w:pPr>
        <w:rPr>
          <w:rFonts w:ascii="Times New Roman" w:eastAsia="SimSun" w:hAnsi="Times New Roman" w:cs="Times New Roman"/>
          <w:lang w:eastAsia="zh-CN"/>
        </w:rPr>
      </w:pPr>
    </w:p>
    <w:sectPr w:rsidR="007C0FF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dobe 宋体 Std L">
    <w:altName w:val="SimSun"/>
    <w:charset w:val="86"/>
    <w:family w:val="roman"/>
    <w:pitch w:val="default"/>
    <w:sig w:usb0="00000000" w:usb1="00000000" w:usb2="00000016" w:usb3="00000000" w:csb0="00060007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旅行杂志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r9vp9dqzrdf1ea9phx9wfna2r9tazas0rx&quot;&gt;引物序列参考文献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/record-ids&gt;&lt;/item&gt;&lt;/Libraries&gt;"/>
  </w:docVars>
  <w:rsids>
    <w:rsidRoot w:val="00D03161"/>
    <w:rsid w:val="004038FF"/>
    <w:rsid w:val="00495A7B"/>
    <w:rsid w:val="007C0FFD"/>
    <w:rsid w:val="009747C9"/>
    <w:rsid w:val="00C014F8"/>
    <w:rsid w:val="00D03161"/>
    <w:rsid w:val="00D5158B"/>
    <w:rsid w:val="0CB931BD"/>
    <w:rsid w:val="11547DCE"/>
    <w:rsid w:val="22D45FC6"/>
    <w:rsid w:val="38AF575D"/>
    <w:rsid w:val="3D274556"/>
    <w:rsid w:val="654F0A85"/>
    <w:rsid w:val="7D3E5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9F7BED"/>
  <w15:docId w15:val="{43778BBC-7B9A-430E-8A5D-62E0CDA7D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Theme="minorHAnsi" w:eastAsiaTheme="minorHAnsi" w:hAnsiTheme="minorHAnsi" w:cstheme="minorBidi"/>
      <w:sz w:val="24"/>
      <w:szCs w:val="24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Pr>
      <w:b/>
    </w:rPr>
  </w:style>
  <w:style w:type="paragraph" w:customStyle="1" w:styleId="EndNoteBibliographyTitle">
    <w:name w:val="EndNote Bibliography Title"/>
    <w:qFormat/>
    <w:pPr>
      <w:jc w:val="center"/>
    </w:pPr>
    <w:rPr>
      <w:rFonts w:ascii="Calibri" w:eastAsiaTheme="minorHAnsi" w:hAnsi="Calibri" w:cs="Calibri"/>
      <w:sz w:val="24"/>
      <w:szCs w:val="24"/>
      <w:lang w:val="en-US" w:eastAsia="en-US"/>
    </w:rPr>
  </w:style>
  <w:style w:type="paragraph" w:customStyle="1" w:styleId="EndNoteBibliography">
    <w:name w:val="EndNote Bibliography"/>
    <w:qFormat/>
    <w:rPr>
      <w:rFonts w:ascii="Calibri" w:eastAsiaTheme="minorHAnsi" w:hAnsi="Calibri" w:cs="Calibri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8</Words>
  <Characters>559</Characters>
  <Application>Microsoft Office Word</Application>
  <DocSecurity>0</DocSecurity>
  <Lines>4</Lines>
  <Paragraphs>1</Paragraphs>
  <ScaleCrop>false</ScaleCrop>
  <Company>Frontiers Media</Company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ryha</dc:creator>
  <cp:lastModifiedBy>Abby Rassette</cp:lastModifiedBy>
  <cp:revision>2</cp:revision>
  <dcterms:created xsi:type="dcterms:W3CDTF">2025-09-19T15:53:00Z</dcterms:created>
  <dcterms:modified xsi:type="dcterms:W3CDTF">2025-09-19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YWEwN2M3NTRjZjhjZjI2YmUxNjQ4ZjVkYzM1OTY5MDUiLCJ1c2VySWQiOiIyODI1MTg0MjMifQ==</vt:lpwstr>
  </property>
  <property fmtid="{D5CDD505-2E9C-101B-9397-08002B2CF9AE}" pid="4" name="ICV">
    <vt:lpwstr>1EC1AD76F8324091BEE229381BC21502_12</vt:lpwstr>
  </property>
</Properties>
</file>